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AD797" w14:textId="19B8ADB8" w:rsidR="00BA1D91" w:rsidRDefault="00BA1D91" w:rsidP="00BA1D91">
      <w:pPr>
        <w:rPr>
          <w:b/>
          <w:bCs/>
        </w:rPr>
      </w:pPr>
      <w:r>
        <w:rPr>
          <w:b/>
          <w:bCs/>
        </w:rPr>
        <w:t>Supplemental material</w:t>
      </w:r>
    </w:p>
    <w:p w14:paraId="00EAEB77" w14:textId="53C9E81F" w:rsidR="00BA1D91" w:rsidRDefault="00BA1D91" w:rsidP="00BA1D91">
      <w:pPr>
        <w:rPr>
          <w:b/>
          <w:bCs/>
        </w:rPr>
      </w:pPr>
      <w:r>
        <w:rPr>
          <w:b/>
          <w:bCs/>
        </w:rPr>
        <w:t>Examining modification of the associations between air pollution and birth outcomes by neighborhood deprivation in a North Carolina birth cohort, 2011-2015</w:t>
      </w:r>
    </w:p>
    <w:p w14:paraId="7B2FD31D" w14:textId="0197F504" w:rsidR="00BA1D91" w:rsidRDefault="00BA1D91" w:rsidP="00BA1D91">
      <w:r>
        <w:t>Kristen Cowan, Alison K. Krajewski, Monica P. Jimenez, Thomas J. Luben, Lynne C. Messer, Kristen M. Rappazzo</w:t>
      </w:r>
    </w:p>
    <w:p w14:paraId="3D9F4ED4" w14:textId="77777777" w:rsidR="00846FBF" w:rsidRDefault="00846FBF" w:rsidP="00BA1D91"/>
    <w:p w14:paraId="7708401D" w14:textId="1AD0B659" w:rsidR="00BA1D91" w:rsidRDefault="00BA1D91">
      <w:r>
        <w:rPr>
          <w:noProof/>
        </w:rPr>
        <w:drawing>
          <wp:inline distT="0" distB="0" distL="0" distR="0" wp14:anchorId="53F023B0" wp14:editId="4E1C84DB">
            <wp:extent cx="5748793" cy="27202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955" cy="2721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FFC2C" w14:textId="7F3EBBFC" w:rsidR="00846FBF" w:rsidRDefault="00BA1D91">
      <w:pPr>
        <w:rPr>
          <w:b/>
          <w:bCs/>
        </w:rPr>
      </w:pPr>
      <w:r w:rsidRPr="00453206">
        <w:rPr>
          <w:b/>
          <w:bCs/>
        </w:rPr>
        <w:t xml:space="preserve">Supplemental Figure S.1: Directed Acyclic Graph used to identify potential confounders, with dashed arrow indicating potential modifier of interest. </w:t>
      </w:r>
    </w:p>
    <w:p w14:paraId="24BEB1B4" w14:textId="77777777" w:rsidR="006515EE" w:rsidRPr="006515EE" w:rsidRDefault="006515EE">
      <w:pPr>
        <w:rPr>
          <w:b/>
          <w:bCs/>
          <w:sz w:val="6"/>
          <w:szCs w:val="6"/>
        </w:rPr>
      </w:pPr>
    </w:p>
    <w:p w14:paraId="76659CCE" w14:textId="7AD6999C" w:rsidR="00BA1D91" w:rsidRDefault="00BA1D91">
      <w:r>
        <w:rPr>
          <w:noProof/>
        </w:rPr>
        <w:drawing>
          <wp:inline distT="0" distB="0" distL="0" distR="0" wp14:anchorId="0904C8D5" wp14:editId="36FAF22B">
            <wp:extent cx="3720945" cy="27909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261" cy="279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709B2" w14:textId="77777777" w:rsidR="0054601A" w:rsidRDefault="00BA1D91">
      <w:pPr>
        <w:rPr>
          <w:b/>
          <w:bCs/>
        </w:rPr>
        <w:sectPr w:rsidR="005460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53206">
        <w:rPr>
          <w:b/>
          <w:bCs/>
        </w:rPr>
        <w:t>Supplemental Figure S.2</w:t>
      </w:r>
      <w:r>
        <w:t xml:space="preserve">: </w:t>
      </w:r>
      <w:r w:rsidRPr="00453206">
        <w:rPr>
          <w:b/>
          <w:bCs/>
        </w:rPr>
        <w:t>Distribution of neighborhood deprivation index across North Carolina at census tract level</w:t>
      </w:r>
    </w:p>
    <w:p w14:paraId="166FAB8E" w14:textId="77777777" w:rsidR="0054601A" w:rsidRPr="00D15905" w:rsidRDefault="0054601A" w:rsidP="0054601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54601A">
        <w:rPr>
          <w:rFonts w:ascii="Calibri" w:eastAsia="Times New Roman" w:hAnsi="Calibri" w:cs="Calibri"/>
          <w:b/>
          <w:bCs/>
          <w:color w:val="000000"/>
        </w:rPr>
        <w:lastRenderedPageBreak/>
        <w:t xml:space="preserve">Supplemental Table S.1: Risk differences (95% CI) per 10,000 for air pollution exposure during pregnancy and preterm birth, stratified by neighborhood </w:t>
      </w:r>
      <w:proofErr w:type="gramStart"/>
      <w:r w:rsidRPr="0054601A">
        <w:rPr>
          <w:rFonts w:ascii="Calibri" w:eastAsia="Times New Roman" w:hAnsi="Calibri" w:cs="Calibri"/>
          <w:b/>
          <w:bCs/>
          <w:color w:val="000000"/>
        </w:rPr>
        <w:t>deprivat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040"/>
        <w:gridCol w:w="2442"/>
        <w:gridCol w:w="2517"/>
        <w:gridCol w:w="2444"/>
        <w:gridCol w:w="2517"/>
      </w:tblGrid>
      <w:tr w:rsidR="0054601A" w:rsidRPr="0054601A" w14:paraId="6FCF6B7B" w14:textId="77777777" w:rsidTr="0054601A">
        <w:trPr>
          <w:trHeight w:val="300"/>
        </w:trPr>
        <w:tc>
          <w:tcPr>
            <w:tcW w:w="11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EE39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01A">
              <w:rPr>
                <w:rFonts w:ascii="Calibri" w:eastAsia="Times New Roman" w:hAnsi="Calibri" w:cs="Calibri"/>
                <w:b/>
                <w:bCs/>
                <w:color w:val="000000"/>
              </w:rPr>
              <w:t>Pollutant by Exposure Window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C7F6" w14:textId="77777777" w:rsidR="0054601A" w:rsidRPr="0054601A" w:rsidRDefault="0054601A" w:rsidP="00546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01A">
              <w:rPr>
                <w:rFonts w:ascii="Calibri" w:eastAsia="Times New Roman" w:hAnsi="Calibri" w:cs="Calibri"/>
                <w:b/>
                <w:bCs/>
                <w:color w:val="000000"/>
              </w:rPr>
              <w:t>All areas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1E9B" w14:textId="77777777" w:rsidR="0054601A" w:rsidRPr="0054601A" w:rsidRDefault="0054601A" w:rsidP="00546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01A">
              <w:rPr>
                <w:rFonts w:ascii="Calibri" w:eastAsia="Times New Roman" w:hAnsi="Calibri" w:cs="Calibri"/>
                <w:b/>
                <w:bCs/>
                <w:color w:val="000000"/>
              </w:rPr>
              <w:t>Low NDI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EBE8" w14:textId="77777777" w:rsidR="0054601A" w:rsidRPr="0054601A" w:rsidRDefault="0054601A" w:rsidP="00546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01A">
              <w:rPr>
                <w:rFonts w:ascii="Calibri" w:eastAsia="Times New Roman" w:hAnsi="Calibri" w:cs="Calibri"/>
                <w:b/>
                <w:bCs/>
                <w:color w:val="000000"/>
              </w:rPr>
              <w:t>Medium NDI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2E0C" w14:textId="77777777" w:rsidR="0054601A" w:rsidRPr="0054601A" w:rsidRDefault="0054601A" w:rsidP="005460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601A">
              <w:rPr>
                <w:rFonts w:ascii="Calibri" w:eastAsia="Times New Roman" w:hAnsi="Calibri" w:cs="Calibri"/>
                <w:b/>
                <w:bCs/>
                <w:color w:val="000000"/>
              </w:rPr>
              <w:t>High NDI</w:t>
            </w:r>
          </w:p>
        </w:tc>
      </w:tr>
      <w:tr w:rsidR="0054601A" w:rsidRPr="0054601A" w14:paraId="000E92F6" w14:textId="77777777" w:rsidTr="0054601A">
        <w:trPr>
          <w:trHeight w:val="431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5B47E5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PM</w:t>
            </w:r>
            <w:r w:rsidRPr="0054601A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54601A">
              <w:rPr>
                <w:rFonts w:ascii="Calibri" w:eastAsia="Times New Roman" w:hAnsi="Calibri" w:cs="Calibri"/>
                <w:color w:val="000000"/>
              </w:rPr>
              <w:t xml:space="preserve"> (µg/m</w:t>
            </w:r>
            <w:r w:rsidRPr="0054601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54601A">
              <w:rPr>
                <w:rFonts w:ascii="Calibri" w:eastAsia="Times New Roman" w:hAnsi="Calibri" w:cs="Calibri"/>
                <w:color w:val="000000"/>
              </w:rPr>
              <w:t>)</w:t>
            </w:r>
            <w:r w:rsidRPr="0054601A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E1D98E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6413B8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5572B3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1E3CC9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4601A" w:rsidRPr="0054601A" w14:paraId="3272FD88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93BA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Entire pregnanc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19EE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23.56 (-30.83, -16.2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742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23.79 (-35.04, -12.5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30CB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8.51 (-29.39, -7.63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99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0.43 (-20.61, 21.47)</w:t>
            </w:r>
          </w:p>
        </w:tc>
      </w:tr>
      <w:tr w:rsidR="0054601A" w:rsidRPr="0054601A" w14:paraId="530539B9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A8B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BB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6.23 (-21.69, -10.76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428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1.33 (-19.66, -2.9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55D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5.96 (-24.22, -7.70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646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9.54 (-25.12, 6.04)</w:t>
            </w:r>
          </w:p>
        </w:tc>
      </w:tr>
      <w:tr w:rsidR="0054601A" w:rsidRPr="0054601A" w14:paraId="0F95A627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67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AD34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23.60 (-29.06, -18.15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654D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23.54 (-32.25, -14.8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2AC4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20.59 (-28.56, -12.6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7B58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3.19 (-29.26, 2.88)</w:t>
            </w:r>
          </w:p>
        </w:tc>
      </w:tr>
      <w:tr w:rsidR="0054601A" w:rsidRPr="0054601A" w14:paraId="7E146F98" w14:textId="77777777" w:rsidTr="0054601A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0DD977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O</w:t>
            </w:r>
            <w:r w:rsidRPr="0054601A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54601A">
              <w:rPr>
                <w:rFonts w:ascii="Calibri" w:eastAsia="Times New Roman" w:hAnsi="Calibri" w:cs="Calibri"/>
                <w:color w:val="000000"/>
              </w:rPr>
              <w:t xml:space="preserve"> (ppb)</w:t>
            </w:r>
            <w:r w:rsidRPr="0054601A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5C8319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C1E19E4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D4286F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B1FCD51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4601A" w:rsidRPr="0054601A" w14:paraId="7CF42EB5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0BE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Entire pregnanc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C1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8.52 (-2.32, 19.37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8D4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3.68 (-13.02, 20.39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223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6.60 (-9.68, 22.8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96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12.83 (-16.73, 42.40)</w:t>
            </w:r>
          </w:p>
        </w:tc>
      </w:tr>
      <w:tr w:rsidR="0054601A" w:rsidRPr="0054601A" w14:paraId="4D1FC643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91B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A45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0.24 (-8.09, 7.62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AA85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9.86 (-2.02, 21.7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63CC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8.13 (-20.06, 3.81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346B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6.39 (-38.38, 5.60)</w:t>
            </w:r>
          </w:p>
        </w:tc>
      </w:tr>
      <w:tr w:rsidR="0054601A" w:rsidRPr="0054601A" w14:paraId="6772CF17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69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46E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9.32 (-17.44, -1.19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6BF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8.57 (-21.10, 3.9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711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1.85 (-24.08, 0.3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020F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16.21 (-38.66, 6.24)</w:t>
            </w:r>
          </w:p>
        </w:tc>
      </w:tr>
      <w:tr w:rsidR="0054601A" w:rsidRPr="0054601A" w14:paraId="4D21B154" w14:textId="77777777" w:rsidTr="0054601A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67EEAC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NO</w:t>
            </w:r>
            <w:r w:rsidRPr="0054601A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54601A">
              <w:rPr>
                <w:rFonts w:ascii="Calibri" w:eastAsia="Times New Roman" w:hAnsi="Calibri" w:cs="Calibri"/>
                <w:color w:val="000000"/>
              </w:rPr>
              <w:t xml:space="preserve"> (ppb)</w:t>
            </w:r>
            <w:r w:rsidRPr="0054601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3C217C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DD8C8F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865FCD3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A1114E" w14:textId="77777777" w:rsidR="0054601A" w:rsidRPr="0054601A" w:rsidRDefault="0054601A" w:rsidP="00546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6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4601A" w:rsidRPr="0054601A" w14:paraId="1F00EF98" w14:textId="77777777" w:rsidTr="0054601A">
        <w:trPr>
          <w:trHeight w:val="300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D51C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Entire pregnancy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4BC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39.53 (-50.77, -28.2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7AA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2.78 (-60.80, -24.7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56A7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4.24 (-61.79, -26.6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32F6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34.70 (4.84, 64.56)</w:t>
            </w:r>
          </w:p>
        </w:tc>
      </w:tr>
      <w:tr w:rsidR="0054601A" w:rsidRPr="0054601A" w14:paraId="346E3096" w14:textId="77777777" w:rsidTr="00B02631">
        <w:trPr>
          <w:trHeight w:val="300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6719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1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EB7F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2.44 (-53.10, -31.77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3092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6.84 (-63.88, -29.80)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BD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6.83 (-63.45, -30.21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568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29.00 (0.52, 57.47)</w:t>
            </w:r>
          </w:p>
        </w:tc>
      </w:tr>
      <w:tr w:rsidR="0054601A" w:rsidRPr="0054601A" w14:paraId="7307C1B4" w14:textId="77777777" w:rsidTr="00B02631">
        <w:trPr>
          <w:trHeight w:val="360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C11D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Trimester 2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281E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5.30 (-56.14, -34.46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AB50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7.40 (-64.69, -30.10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178A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-49.01 (-65.93, -32.09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BAAA" w14:textId="77777777" w:rsidR="0054601A" w:rsidRPr="0054601A" w:rsidRDefault="0054601A" w:rsidP="005460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4601A">
              <w:rPr>
                <w:rFonts w:ascii="Calibri" w:eastAsia="Times New Roman" w:hAnsi="Calibri" w:cs="Calibri"/>
                <w:color w:val="000000"/>
              </w:rPr>
              <w:t>17.87 (-11.17, 46.92)</w:t>
            </w:r>
          </w:p>
        </w:tc>
      </w:tr>
    </w:tbl>
    <w:p w14:paraId="776DCC91" w14:textId="769F93F8" w:rsidR="0054601A" w:rsidRPr="0054601A" w:rsidRDefault="0054601A" w:rsidP="0054601A">
      <w:pPr>
        <w:spacing w:after="0" w:line="240" w:lineRule="auto"/>
      </w:pPr>
      <w:r w:rsidRPr="0054601A">
        <w:t>1: Risk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4A4DD109" w14:textId="62FC8B26" w:rsidR="0054601A" w:rsidRPr="0054601A" w:rsidRDefault="0054601A" w:rsidP="0054601A">
      <w:pPr>
        <w:spacing w:after="0" w:line="240" w:lineRule="auto"/>
      </w:pPr>
      <w:r w:rsidRPr="0054601A">
        <w:t>2: Risk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26591193" w14:textId="1690B263" w:rsidR="0054601A" w:rsidRPr="0054601A" w:rsidRDefault="0054601A" w:rsidP="0054601A">
      <w:pPr>
        <w:spacing w:after="0" w:line="240" w:lineRule="auto"/>
      </w:pPr>
      <w:r w:rsidRPr="0054601A">
        <w:t>3: Risk differences are per 7 ppb increase in NO</w:t>
      </w:r>
      <w:r w:rsidRPr="0054601A">
        <w:rPr>
          <w:vertAlign w:val="subscript"/>
        </w:rPr>
        <w:t>2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58207201" w14:textId="4203FCEF" w:rsidR="00BA1D91" w:rsidRDefault="0054601A" w:rsidP="0054601A">
      <w:pPr>
        <w:spacing w:after="0" w:line="240" w:lineRule="auto"/>
      </w:pPr>
      <w:r w:rsidRPr="0054601A">
        <w:t>All models were adjusted for birthing parent race/ethnicity (white, non-Hispanic as reference), birthing parent age at delivery (centered at age 26 with a quadratic term), marital status (married as reference), Medicaid status (no as reference), education (&gt;HS as reference), and month of conception (index variable as referent)</w:t>
      </w:r>
      <w:r w:rsidRPr="0054601A">
        <w:tab/>
      </w:r>
      <w:r w:rsidRPr="0054601A">
        <w:tab/>
      </w:r>
      <w:r>
        <w:tab/>
      </w:r>
      <w:r>
        <w:tab/>
      </w:r>
    </w:p>
    <w:p w14:paraId="3E11E034" w14:textId="2F01CDD6" w:rsidR="00BA1D91" w:rsidRDefault="00BA1D91" w:rsidP="0054601A">
      <w:pPr>
        <w:spacing w:after="0" w:line="240" w:lineRule="auto"/>
      </w:pPr>
    </w:p>
    <w:p w14:paraId="734245B5" w14:textId="50792F15" w:rsidR="00D15905" w:rsidRDefault="00D15905" w:rsidP="0054601A">
      <w:pPr>
        <w:spacing w:after="0" w:line="240" w:lineRule="auto"/>
      </w:pPr>
    </w:p>
    <w:p w14:paraId="54101C0F" w14:textId="091146B7" w:rsidR="00D15905" w:rsidRDefault="00D15905" w:rsidP="0054601A">
      <w:pPr>
        <w:spacing w:after="0" w:line="240" w:lineRule="auto"/>
      </w:pPr>
    </w:p>
    <w:p w14:paraId="76D29718" w14:textId="07FB71E7" w:rsidR="00D15905" w:rsidRDefault="00D15905" w:rsidP="0054601A">
      <w:pPr>
        <w:spacing w:after="0" w:line="240" w:lineRule="auto"/>
      </w:pPr>
    </w:p>
    <w:p w14:paraId="544D59E6" w14:textId="367EA220" w:rsidR="00D15905" w:rsidRDefault="00D15905" w:rsidP="0054601A">
      <w:pPr>
        <w:spacing w:after="0" w:line="240" w:lineRule="auto"/>
      </w:pPr>
    </w:p>
    <w:p w14:paraId="331E69BC" w14:textId="30CB2F68" w:rsidR="00D15905" w:rsidRDefault="00D15905" w:rsidP="0054601A">
      <w:pPr>
        <w:spacing w:after="0" w:line="240" w:lineRule="auto"/>
      </w:pPr>
    </w:p>
    <w:p w14:paraId="7DE68803" w14:textId="77777777" w:rsidR="00D15905" w:rsidRDefault="00D15905" w:rsidP="0054601A">
      <w:pPr>
        <w:spacing w:after="0" w:line="240" w:lineRule="auto"/>
      </w:pPr>
    </w:p>
    <w:p w14:paraId="6D3C5201" w14:textId="053A3BAC" w:rsidR="00D15905" w:rsidRPr="006515EE" w:rsidRDefault="00CD3E3A" w:rsidP="0054601A">
      <w:pPr>
        <w:spacing w:after="0" w:line="240" w:lineRule="auto"/>
        <w:rPr>
          <w:b/>
          <w:bCs/>
        </w:rPr>
      </w:pPr>
      <w:r w:rsidRPr="006515EE">
        <w:rPr>
          <w:b/>
          <w:bCs/>
        </w:rPr>
        <w:t xml:space="preserve">Supplemental Table S.2: Prevalence differences (95% CI) per 10,000 births for air pollution exposure during pregnancy and birth defects, stratified by neighborhood </w:t>
      </w:r>
      <w:proofErr w:type="gramStart"/>
      <w:r w:rsidRPr="006515EE">
        <w:rPr>
          <w:b/>
          <w:bCs/>
        </w:rPr>
        <w:t>deprivat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959"/>
        <w:gridCol w:w="2211"/>
        <w:gridCol w:w="2211"/>
        <w:gridCol w:w="2368"/>
        <w:gridCol w:w="2211"/>
      </w:tblGrid>
      <w:tr w:rsidR="00D15905" w:rsidRPr="00D15905" w14:paraId="35F947FD" w14:textId="77777777" w:rsidTr="00D15905">
        <w:trPr>
          <w:trHeight w:val="300"/>
        </w:trPr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D82F641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Pollutant by Exposure Window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42DCD5E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All areas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C2C5A0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Low NDI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C859D73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Medium NDI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CF60A6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High NDI</w:t>
            </w:r>
          </w:p>
        </w:tc>
      </w:tr>
      <w:tr w:rsidR="00D15905" w:rsidRPr="00D15905" w14:paraId="300B1121" w14:textId="77777777" w:rsidTr="00D15905">
        <w:trPr>
          <w:trHeight w:val="36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E73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M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ADF0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A10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C48B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BBF9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905" w:rsidRPr="00D15905" w14:paraId="2E222FA6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F861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6F77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0.58 (-14.01, -7.1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F3FB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2.58 (-17.18, -7.9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D686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.04 (-5.66, 3.5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B3B7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6.48 (-14.01, 1.05)</w:t>
            </w:r>
          </w:p>
        </w:tc>
      </w:tr>
      <w:tr w:rsidR="00D15905" w:rsidRPr="00D15905" w14:paraId="2ECC5F4C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7AC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F8F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34 (-0.23, 0.9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BDFC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95 (0.20, 1.6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664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04 (-0.77, .8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ACD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5.30 (-16.47, 27.07)</w:t>
            </w:r>
          </w:p>
        </w:tc>
      </w:tr>
      <w:tr w:rsidR="00D15905" w:rsidRPr="00D15905" w14:paraId="0B8804B6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53F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C66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49 (-10.59, 9.6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67EF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6.22 (-23.36, 10.9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FC1C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2.13 (-12.45, 16.7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88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7.67 (-22.84, 38.18)</w:t>
            </w:r>
          </w:p>
        </w:tc>
      </w:tr>
      <w:tr w:rsidR="00D15905" w:rsidRPr="00D15905" w14:paraId="4D0DCBA3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82A5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ED8C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99 (-0.33, 0.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0C9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70 (-17.10, 15.7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086B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40 (-0.10, 0.9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05F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30 (-25.87, 25.26)</w:t>
            </w:r>
          </w:p>
        </w:tc>
      </w:tr>
      <w:tr w:rsidR="00D15905" w:rsidRPr="00D15905" w14:paraId="4480C0F3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EDD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52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31 (-15.65, 12.2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EE5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1.40 (-17.40, 20.3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66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97 (-19.75, 15.6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EB3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6.79 (-23.51, 37.09)</w:t>
            </w:r>
          </w:p>
        </w:tc>
      </w:tr>
      <w:tr w:rsidR="00D15905" w:rsidRPr="00D15905" w14:paraId="48B1E4BB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F0F0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5A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23 (-16.69, 12.2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0A6B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30 (-24.40, 13.8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C47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87 (-13.95, 15.6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5EB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14 (-34.15, 23.87)</w:t>
            </w:r>
          </w:p>
        </w:tc>
      </w:tr>
      <w:tr w:rsidR="00D15905" w:rsidRPr="00D15905" w14:paraId="2B057478" w14:textId="77777777" w:rsidTr="00D15905">
        <w:trPr>
          <w:trHeight w:val="36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0A7A2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BD98E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E5DF0C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AAAD9E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D37391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905" w:rsidRPr="00D15905" w14:paraId="0F462B93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51DD90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AD991B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8.99 (-13.96, -4.0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D778B3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4.50 (-8.60, -0.4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E4757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35 (-6.43, 1.7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43A60E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4.61 (-10.79, 1.57)</w:t>
            </w:r>
          </w:p>
        </w:tc>
      </w:tr>
      <w:tr w:rsidR="00D15905" w:rsidRPr="00D15905" w14:paraId="3DC04D22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025AA1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B9D1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34 (-1.19, .5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75E70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28 (-0.29, .8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EE719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59 (-1.27, 0.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548006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07 (-16.43, 16.57)</w:t>
            </w:r>
          </w:p>
        </w:tc>
      </w:tr>
      <w:tr w:rsidR="00D15905" w:rsidRPr="00D15905" w14:paraId="37AEFD87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5BDADC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7E4A9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80 (-18.70, 13.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3C372E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4.67 (-18.92, 9.6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1DCF6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2.23 (-9.97, 14.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AB8234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3.63 (-18.06, 25.32)</w:t>
            </w:r>
          </w:p>
        </w:tc>
      </w:tr>
      <w:tr w:rsidR="00D15905" w:rsidRPr="00D15905" w14:paraId="1722BDCE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0E89A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283D8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08 (-0.55, 0.7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CC4460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1.07 (-12.03, 14.1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7C76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0.35 (-0.13, 0.8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A956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4.97 (-16.46, 26.39)</w:t>
            </w:r>
          </w:p>
        </w:tc>
      </w:tr>
      <w:tr w:rsidR="00D15905" w:rsidRPr="00D15905" w14:paraId="54FC7AB9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8479A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3FA886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01 (-23.67, 13.6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104C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.84 (-19.08, 13.4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90456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1.21 (-14.31, 16.7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3E386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1.38 (-18.77, 21.52)</w:t>
            </w:r>
          </w:p>
        </w:tc>
      </w:tr>
      <w:tr w:rsidR="00D15905" w:rsidRPr="00D15905" w14:paraId="6C639429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FCEC89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0B421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.95 (-22.96, 19.0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F39C84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22 (-15.43, 14.9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C828D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3.48 (-16.38, 9.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D4162E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4.76 (-28.15, 18.63)</w:t>
            </w:r>
          </w:p>
        </w:tc>
      </w:tr>
      <w:tr w:rsidR="00D15905" w:rsidRPr="00D15905" w14:paraId="7DF72600" w14:textId="77777777" w:rsidTr="00D15905">
        <w:trPr>
          <w:trHeight w:val="36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E49A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D159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D96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14EE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ED0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13E" w14:textId="77777777" w:rsidR="00D15905" w:rsidRPr="00D15905" w:rsidRDefault="00D15905" w:rsidP="00D15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15905" w:rsidRPr="00D15905" w14:paraId="1CA29D3B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F38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C8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45.09 (-51.88, -38.3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FD7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37.65 (-47.34, -27.96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A3F5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22.70 (-31.94, -13.4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A18E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32.31 (-46.10, -18.53)</w:t>
            </w:r>
          </w:p>
        </w:tc>
      </w:tr>
      <w:tr w:rsidR="00D15905" w:rsidRPr="00D15905" w14:paraId="64644AB2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658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380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5.58 (-28.08, -3.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74EC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0.90 (-2.42, .6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390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.47 (-2.73, -.2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C3B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20 (-41.33, 30.93)</w:t>
            </w:r>
          </w:p>
        </w:tc>
      </w:tr>
      <w:tr w:rsidR="00D15905" w:rsidRPr="00D15905" w14:paraId="2D249D60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FFE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619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1.72 (-33.80, 10.3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46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6.46 (-51.16, 18.25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2237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1.10 (-41.87, 19.6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5B9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22 (-47.44, 37.00)</w:t>
            </w:r>
          </w:p>
        </w:tc>
      </w:tr>
      <w:tr w:rsidR="00D15905" w:rsidRPr="00D15905" w14:paraId="3E7449EA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6BB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B4A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2.31 (-23.93, -0.7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AE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0.33 (-44.66, 23.9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542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1.07 (-22.49, 0.3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9DC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9.26 (-55.98, 37.75)</w:t>
            </w:r>
          </w:p>
        </w:tc>
      </w:tr>
      <w:tr w:rsidR="00D15905" w:rsidRPr="00D15905" w14:paraId="740FEFDC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6A4E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F312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0.02 (-62.42, 42.3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F75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5.69 (-47.47, 36.0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C3E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0.49 (-46.27, 25.3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C6D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9.71 (-80.55, 41.13)</w:t>
            </w:r>
          </w:p>
        </w:tc>
      </w:tr>
      <w:tr w:rsidR="00D15905" w:rsidRPr="00D15905" w14:paraId="5EBF1460" w14:textId="77777777" w:rsidTr="00D15905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1C8F4" w14:textId="77777777" w:rsidR="00D15905" w:rsidRPr="00D15905" w:rsidRDefault="00D15905" w:rsidP="00D159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0034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7.10 (-35.50, 21.30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F69EA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13.77 (-51.02, 23.4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F121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-9.51 (-40.37, 21.35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5588" w14:textId="77777777" w:rsidR="00D15905" w:rsidRPr="00D15905" w:rsidRDefault="00D15905" w:rsidP="00D159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905">
              <w:rPr>
                <w:rFonts w:ascii="Calibri" w:eastAsia="Times New Roman" w:hAnsi="Calibri" w:cs="Calibri"/>
                <w:color w:val="000000"/>
              </w:rPr>
              <w:t>2.87 (-42.12, 47.87)</w:t>
            </w:r>
          </w:p>
        </w:tc>
      </w:tr>
    </w:tbl>
    <w:p w14:paraId="361F6163" w14:textId="36DC4BCE" w:rsidR="00D15905" w:rsidRPr="0054601A" w:rsidRDefault="00D15905" w:rsidP="00D15905">
      <w:pPr>
        <w:spacing w:after="0" w:line="240" w:lineRule="auto"/>
      </w:pPr>
      <w:r w:rsidRPr="0054601A">
        <w:t xml:space="preserve">1: </w:t>
      </w:r>
      <w:r w:rsidR="0045619B">
        <w:t>Prevalence</w:t>
      </w:r>
      <w:r w:rsidRPr="0054601A">
        <w:t xml:space="preserve">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6CE7EE26" w14:textId="21FC418A" w:rsidR="00D15905" w:rsidRPr="0054601A" w:rsidRDefault="00D15905" w:rsidP="00D15905">
      <w:pPr>
        <w:spacing w:after="0" w:line="240" w:lineRule="auto"/>
      </w:pPr>
      <w:r w:rsidRPr="0054601A">
        <w:t xml:space="preserve">2: </w:t>
      </w:r>
      <w:r w:rsidR="0045619B">
        <w:t>Prevalence</w:t>
      </w:r>
      <w:r w:rsidRPr="0054601A">
        <w:t xml:space="preserve">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384EE604" w14:textId="5870CD68" w:rsidR="00453206" w:rsidRDefault="00D15905" w:rsidP="00D15905">
      <w:pPr>
        <w:spacing w:after="0" w:line="240" w:lineRule="auto"/>
      </w:pPr>
      <w:r w:rsidRPr="0054601A">
        <w:t xml:space="preserve">3: </w:t>
      </w:r>
      <w:r w:rsidR="0045619B">
        <w:t>Prevalence</w:t>
      </w:r>
      <w:r w:rsidRPr="0054601A">
        <w:t xml:space="preserve"> differences are per 7 ppb increase in NO</w:t>
      </w:r>
      <w:r w:rsidRPr="0054601A">
        <w:rPr>
          <w:vertAlign w:val="subscript"/>
        </w:rPr>
        <w:t>2</w:t>
      </w:r>
      <w:r w:rsidRPr="0054601A">
        <w:tab/>
      </w:r>
    </w:p>
    <w:p w14:paraId="38DD6F46" w14:textId="3796AED6" w:rsidR="00D15905" w:rsidRDefault="00D15905" w:rsidP="00D15905">
      <w:pPr>
        <w:spacing w:after="0" w:line="240" w:lineRule="auto"/>
      </w:pPr>
      <w:r w:rsidRPr="00D15905">
        <w:t>All models were adjusted for birthing parent race/ethnicity (white, non-Hispanic as reference), birthing parent age at delivery (centered at age 26 with a quadratic term), education (&gt;HS as reference), and month of conception (index variable as referent)</w:t>
      </w:r>
    </w:p>
    <w:p w14:paraId="2ABE17D8" w14:textId="59A5739D" w:rsidR="00D15905" w:rsidRDefault="00D15905" w:rsidP="00D15905">
      <w:pPr>
        <w:spacing w:after="0" w:line="240" w:lineRule="auto"/>
      </w:pPr>
    </w:p>
    <w:p w14:paraId="3B512614" w14:textId="332E9127" w:rsidR="00D15905" w:rsidRDefault="00D15905" w:rsidP="00D15905">
      <w:pPr>
        <w:spacing w:after="0" w:line="240" w:lineRule="auto"/>
      </w:pPr>
    </w:p>
    <w:p w14:paraId="1C834E60" w14:textId="4E403652" w:rsidR="00D15905" w:rsidRPr="00CD3E3A" w:rsidRDefault="00CD3E3A" w:rsidP="00D15905">
      <w:pPr>
        <w:spacing w:after="0" w:line="240" w:lineRule="auto"/>
        <w:rPr>
          <w:b/>
          <w:bCs/>
        </w:rPr>
      </w:pPr>
      <w:r w:rsidRPr="00CD3E3A">
        <w:rPr>
          <w:b/>
          <w:bCs/>
        </w:rPr>
        <w:t xml:space="preserve">Supplemental Table S.3: Prevalence differences (95% CI) per 10,000 births across trimester 1 for air pollution exposure during pregnancy and birth defects additionally adjusted models, stratified by neighborhood </w:t>
      </w:r>
      <w:proofErr w:type="gramStart"/>
      <w:r w:rsidRPr="00CD3E3A">
        <w:rPr>
          <w:b/>
          <w:bCs/>
        </w:rPr>
        <w:t>deprivation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959"/>
        <w:gridCol w:w="2211"/>
        <w:gridCol w:w="2211"/>
        <w:gridCol w:w="2368"/>
        <w:gridCol w:w="2211"/>
      </w:tblGrid>
      <w:tr w:rsidR="00CD3E3A" w:rsidRPr="00CD3E3A" w14:paraId="3363C1F1" w14:textId="77777777" w:rsidTr="00CD3E3A">
        <w:trPr>
          <w:trHeight w:val="300"/>
        </w:trPr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B142E7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Pollutant by Exposure Window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B606D43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All areas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D4C78E8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Low NDI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9C746C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Medium NDI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CF2383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High NDI</w:t>
            </w:r>
          </w:p>
        </w:tc>
      </w:tr>
      <w:tr w:rsidR="00CD3E3A" w:rsidRPr="00CD3E3A" w14:paraId="3F1323E1" w14:textId="77777777" w:rsidTr="00CD3E3A">
        <w:trPr>
          <w:trHeight w:val="360"/>
        </w:trPr>
        <w:tc>
          <w:tcPr>
            <w:tcW w:w="2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0F39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BAED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D8EF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391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17C3966E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3D09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7B5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72 (-14.14, -7.3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9E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7.12 (-22.48, -11.7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074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3.03 (-8.19, 2.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8CB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53 (-19.42, -1.64)</w:t>
            </w:r>
          </w:p>
        </w:tc>
      </w:tr>
      <w:tr w:rsidR="00CD3E3A" w:rsidRPr="00CD3E3A" w14:paraId="6621A1E1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C6EA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763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33 (-0.24, 0.9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CA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5.41 (-1.55, 12.38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A3B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13 (-0.76, 1.0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09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3.83 (-23.00, 30.66)</w:t>
            </w:r>
          </w:p>
        </w:tc>
      </w:tr>
      <w:tr w:rsidR="00CD3E3A" w:rsidRPr="00CD3E3A" w14:paraId="62A73468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2CB3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17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70 (-10.59, 9.2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8B2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6.18 (-23.36, 11.0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160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78 (-19.17, 17.6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3D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6.67 (-32.99, 46.33)</w:t>
            </w:r>
          </w:p>
        </w:tc>
      </w:tr>
      <w:tr w:rsidR="00CD3E3A" w:rsidRPr="00CD3E3A" w14:paraId="351C6322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72CB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A505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10 (-0.33, 0.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9167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37 (-24.31, 19.5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51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4.41 (-8.34, 17.1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CF1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22 (-36.50, 36.05)</w:t>
            </w:r>
          </w:p>
        </w:tc>
      </w:tr>
      <w:tr w:rsidR="00CD3E3A" w:rsidRPr="00CD3E3A" w14:paraId="47B8AB7E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D111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81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21 (-15.63, 11.2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08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81 (-23.78, 25.39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304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5.82 (-27.41, 15.7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1E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2.70 (-39.75, 45.15)</w:t>
            </w:r>
          </w:p>
        </w:tc>
      </w:tr>
      <w:tr w:rsidR="00CD3E3A" w:rsidRPr="00CD3E3A" w14:paraId="4A785259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EC4C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EC2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3.26 (-16.23, 9.7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B957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61 (-28.25, 23.0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188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07 (-20.70, 18.5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7EF5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5.29 (-43.73, 33.15)</w:t>
            </w:r>
          </w:p>
        </w:tc>
      </w:tr>
      <w:tr w:rsidR="00CD3E3A" w:rsidRPr="00CD3E3A" w14:paraId="1D7DFA13" w14:textId="77777777" w:rsidTr="00CD3E3A">
        <w:trPr>
          <w:trHeight w:val="36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5E7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307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1A7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A2E7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C97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55A3F868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6DBE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C665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9.30 (-14.26, -4.3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FA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2.12 (-19.97, -4.2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536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6.73 (-14.18, 0.7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946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2.95 (-25.56, -0.35)</w:t>
            </w:r>
          </w:p>
        </w:tc>
      </w:tr>
      <w:tr w:rsidR="00CD3E3A" w:rsidRPr="00CD3E3A" w14:paraId="5B3A3C4D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FCA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257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32 (-1.16, 0.5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1CC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50 (-0.89, 1.9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FC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92 (-21.75, -0.0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CAB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1.16 (-37.24, 39.56)</w:t>
            </w:r>
          </w:p>
        </w:tc>
      </w:tr>
      <w:tr w:rsidR="00CD3E3A" w:rsidRPr="00CD3E3A" w14:paraId="43FA7903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4431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ED0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80 (-18.70, 13.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2973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21 (-40.69,20.2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1E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75 (-22.77, 24.2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BBB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5.40 (-49.48, 60.29)</w:t>
            </w:r>
          </w:p>
        </w:tc>
      </w:tr>
      <w:tr w:rsidR="00CD3E3A" w:rsidRPr="00CD3E3A" w14:paraId="1185C5B7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DD8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BC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08 (-0.55, 0.71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2C3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4.57 (-25.98, 35.12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EB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96 (-18.20, 16.2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0C3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1.42 (-43.60, 46.44)</w:t>
            </w:r>
          </w:p>
        </w:tc>
      </w:tr>
      <w:tr w:rsidR="00CD3E3A" w:rsidRPr="00CD3E3A" w14:paraId="54B82F44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E1C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D96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5.01 (-23.67, 13.6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A66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1.06 (-35.89, 38.0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30C1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1.20 (-41.91, 19.5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4191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4.94 (-52.97, 62.84)</w:t>
            </w:r>
          </w:p>
        </w:tc>
      </w:tr>
      <w:tr w:rsidR="00CD3E3A" w:rsidRPr="00CD3E3A" w14:paraId="73BD78D2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2A81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8C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95 (-22.96, 19.07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D1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32 (-41.78, 37.1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A8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55 (-30.86, 25.7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A4C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3.45 (-55.97, 49.08)</w:t>
            </w:r>
          </w:p>
        </w:tc>
      </w:tr>
      <w:tr w:rsidR="00CD3E3A" w:rsidRPr="00CD3E3A" w14:paraId="34BBB9C1" w14:textId="77777777" w:rsidTr="00CD3E3A">
        <w:trPr>
          <w:trHeight w:val="360"/>
        </w:trPr>
        <w:tc>
          <w:tcPr>
            <w:tcW w:w="2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208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C8E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0A5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5AB5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71DC2747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F73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ny Birth Defect (N=17,65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AC8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44.67 (-51.45, -37.8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8BE3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56.02 (-67.47, -44.57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E8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30.23 (-40.70, -19.76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60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45.04 (-61.50, -28.58)</w:t>
            </w:r>
          </w:p>
        </w:tc>
      </w:tr>
      <w:tr w:rsidR="00CD3E3A" w:rsidRPr="00CD3E3A" w14:paraId="33FBDB06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358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/stenosis (N=4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96E1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5.96 (28.83, -3.0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39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45 (-2.23, 1.33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143C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9.28 (-40.16, 1.5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017C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9.63 (-62.10, 42.84)</w:t>
            </w:r>
          </w:p>
        </w:tc>
      </w:tr>
      <w:tr w:rsidR="00CD3E3A" w:rsidRPr="00CD3E3A" w14:paraId="4461009D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3B03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Tetralogy of Fallot (TOF) (N=2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C705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1.56 (-33.85, 10.74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D7F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7.74 (-60.50, 25.0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088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8.92 (-46.43, 28.78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354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8.65 (-67.37, 50.08)</w:t>
            </w:r>
          </w:p>
        </w:tc>
      </w:tr>
      <w:tr w:rsidR="00CD3E3A" w:rsidRPr="00CD3E3A" w14:paraId="20DCBE84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667E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 (N=242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95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2.45 (-24.24, -0.6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28D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2.53 (-57.31, 32.24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9F2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3.45 (-40.68, 13.79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E3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4.19 (-69.50, 61.12)</w:t>
            </w:r>
          </w:p>
        </w:tc>
      </w:tr>
      <w:tr w:rsidR="00CD3E3A" w:rsidRPr="00CD3E3A" w14:paraId="78E9C9BC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8985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 (N=8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CA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02 (-62.43, 42.40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E7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02 (-62.43, 42.40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8A5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7.58 (-55.62. 40.4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175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8.59 (-95.10, 57.92)</w:t>
            </w:r>
          </w:p>
        </w:tc>
      </w:tr>
      <w:tr w:rsidR="00CD3E3A" w:rsidRPr="00CD3E3A" w14:paraId="14E0F809" w14:textId="77777777" w:rsidTr="00CD3E3A">
        <w:trPr>
          <w:trHeight w:val="300"/>
        </w:trPr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1CAB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Gastroschisis (N=213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1B13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35 (-34.99, 14.29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CCA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6.28 (-59.10, 46.54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849E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7.92 (-49.95, 34.11)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A7D2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4.78 (-71.34, 61.78)</w:t>
            </w:r>
          </w:p>
        </w:tc>
      </w:tr>
    </w:tbl>
    <w:p w14:paraId="1DCEC2EB" w14:textId="59BA17F7" w:rsidR="00CD3E3A" w:rsidRPr="0054601A" w:rsidRDefault="00CD3E3A" w:rsidP="00CD3E3A">
      <w:pPr>
        <w:spacing w:after="0" w:line="240" w:lineRule="auto"/>
      </w:pPr>
      <w:r w:rsidRPr="0054601A">
        <w:t xml:space="preserve">1: </w:t>
      </w:r>
      <w:r w:rsidR="0045619B">
        <w:t>Prevalence</w:t>
      </w:r>
      <w:r w:rsidRPr="0054601A">
        <w:t xml:space="preserve">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201885F8" w14:textId="630B005D" w:rsidR="00CD3E3A" w:rsidRPr="0054601A" w:rsidRDefault="00CD3E3A" w:rsidP="00CD3E3A">
      <w:pPr>
        <w:spacing w:after="0" w:line="240" w:lineRule="auto"/>
      </w:pPr>
      <w:r w:rsidRPr="0054601A">
        <w:t xml:space="preserve">2: </w:t>
      </w:r>
      <w:r w:rsidR="0045619B">
        <w:t>Prevalence</w:t>
      </w:r>
      <w:r w:rsidRPr="0054601A">
        <w:t xml:space="preserve">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67D83157" w14:textId="529D76AC" w:rsidR="00CD3E3A" w:rsidRDefault="00CD3E3A" w:rsidP="00CD3E3A">
      <w:pPr>
        <w:spacing w:after="0" w:line="240" w:lineRule="auto"/>
      </w:pPr>
      <w:r w:rsidRPr="0054601A">
        <w:t xml:space="preserve">3: </w:t>
      </w:r>
      <w:r w:rsidR="0045619B">
        <w:t>Prevalence</w:t>
      </w:r>
      <w:r w:rsidRPr="0054601A">
        <w:t xml:space="preserve"> differences are per 7 ppb increase in NO</w:t>
      </w:r>
      <w:r w:rsidRPr="0054601A">
        <w:rPr>
          <w:vertAlign w:val="subscript"/>
        </w:rPr>
        <w:t>2</w:t>
      </w:r>
      <w:r w:rsidRPr="0054601A">
        <w:tab/>
      </w:r>
    </w:p>
    <w:p w14:paraId="6BE9C3EC" w14:textId="77777777" w:rsidR="00CD3E3A" w:rsidRDefault="00CD3E3A" w:rsidP="00CD3E3A">
      <w:pPr>
        <w:spacing w:after="0" w:line="240" w:lineRule="auto"/>
      </w:pPr>
      <w:r w:rsidRPr="00D15905">
        <w:t>All models were adjusted for birthing parent race/ethnicity (white, non-Hispanic as reference), birthing parent age at delivery (centered at age 26 with a quadratic term), education (&gt;HS as reference), and month of conception (index variable as referent)</w:t>
      </w:r>
    </w:p>
    <w:p w14:paraId="12439645" w14:textId="45DAF395" w:rsidR="00BA1D91" w:rsidRDefault="00BA1D91"/>
    <w:p w14:paraId="4F42E091" w14:textId="35BDCD4B" w:rsidR="00453206" w:rsidRPr="00CD3E3A" w:rsidRDefault="00CD3E3A">
      <w:pPr>
        <w:rPr>
          <w:b/>
          <w:bCs/>
        </w:rPr>
      </w:pPr>
      <w:r w:rsidRPr="00CD3E3A">
        <w:rPr>
          <w:b/>
          <w:bCs/>
        </w:rPr>
        <w:t xml:space="preserve">Supplemental Table S.4: Prevalence differences (95% CI) per 10,000 births for air pollution exposure during pregnancy and birth defects for specific weeks (gestational weeks 3-8), stratified by neighborhood </w:t>
      </w:r>
      <w:proofErr w:type="gramStart"/>
      <w:r w:rsidRPr="00CD3E3A">
        <w:rPr>
          <w:b/>
          <w:bCs/>
        </w:rPr>
        <w:t>deprivation</w:t>
      </w:r>
      <w:proofErr w:type="gramEnd"/>
    </w:p>
    <w:tbl>
      <w:tblPr>
        <w:tblW w:w="4710" w:type="pct"/>
        <w:tblLook w:val="04A0" w:firstRow="1" w:lastRow="0" w:firstColumn="1" w:lastColumn="0" w:noHBand="0" w:noVBand="1"/>
      </w:tblPr>
      <w:tblGrid>
        <w:gridCol w:w="3372"/>
        <w:gridCol w:w="2100"/>
        <w:gridCol w:w="2180"/>
        <w:gridCol w:w="2144"/>
        <w:gridCol w:w="2412"/>
      </w:tblGrid>
      <w:tr w:rsidR="00CD3E3A" w:rsidRPr="00CD3E3A" w14:paraId="54EF87CA" w14:textId="77777777" w:rsidTr="00CD3E3A">
        <w:trPr>
          <w:trHeight w:val="300"/>
        </w:trPr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4E5C5A8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Pollutant by Exposure Window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DDCBF6F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All areas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8A8D37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Low NDI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FC5B41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Medium NDI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E9B3FE8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High NDI</w:t>
            </w:r>
          </w:p>
        </w:tc>
      </w:tr>
      <w:tr w:rsidR="00CD3E3A" w:rsidRPr="00CD3E3A" w14:paraId="2371A206" w14:textId="77777777" w:rsidTr="00CD3E3A">
        <w:trPr>
          <w:trHeight w:val="36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286D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P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A17C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B41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11D9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561" w14:textId="77777777" w:rsidR="00CD3E3A" w:rsidRPr="00CD3E3A" w:rsidRDefault="00CD3E3A" w:rsidP="00CD3E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2418F90D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41B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 or stenosi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04EE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32 (-0.11, 0.7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DF20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58 (-0.04, 1.2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9F18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11 (-0.11, -0.7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5F1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4.79 (-13.68, 23.26)</w:t>
            </w:r>
          </w:p>
        </w:tc>
      </w:tr>
      <w:tr w:rsidR="00CD3E3A" w:rsidRPr="00CD3E3A" w14:paraId="5A6DAD56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486" w14:textId="3038FD6E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 xml:space="preserve">Tetralogy of </w:t>
            </w:r>
            <w:r>
              <w:rPr>
                <w:rFonts w:ascii="Calibri" w:eastAsia="Times New Roman" w:hAnsi="Calibri" w:cs="Calibri"/>
                <w:color w:val="000000"/>
              </w:rPr>
              <w:t>F</w:t>
            </w:r>
            <w:r w:rsidRPr="00CD3E3A">
              <w:rPr>
                <w:rFonts w:ascii="Calibri" w:eastAsia="Times New Roman" w:hAnsi="Calibri" w:cs="Calibri"/>
                <w:color w:val="000000"/>
              </w:rPr>
              <w:t>allo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97D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21 (-9.55, 7.13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DF5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5.06 (-19.57, 9.4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8022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24 (-12.10, 12.5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6335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3.70 (-20.48, 27.88)</w:t>
            </w:r>
          </w:p>
        </w:tc>
      </w:tr>
      <w:tr w:rsidR="00CD3E3A" w:rsidRPr="00CD3E3A" w14:paraId="774291E0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837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160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10 (-0.22, 0.41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DE7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10 (-13.70, 13.4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6314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26 (-0.23, 0.7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023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62 (-23.70, 22.46)</w:t>
            </w:r>
          </w:p>
        </w:tc>
      </w:tr>
      <w:tr w:rsidR="00CD3E3A" w:rsidRPr="00CD3E3A" w14:paraId="1E72C231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458C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D969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89 (-7.86, 9.6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AE8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1.67 (-14.18, 17.5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75A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34 (-17.25, 12.5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EEB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5.35 (-20.11, 30.82)</w:t>
            </w:r>
          </w:p>
        </w:tc>
      </w:tr>
      <w:tr w:rsidR="00CD3E3A" w:rsidRPr="00CD3E3A" w14:paraId="3784123F" w14:textId="77777777" w:rsidTr="00101C3B">
        <w:trPr>
          <w:trHeight w:val="36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CF4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D99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21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4E0F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745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29C2524F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CDC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 or stenosi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9D3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03 (-0.40, 0.35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EB0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32 (-0.18, 0.8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A6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49 (-1.11, 0.2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90E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01 (-15.30, 15.33)</w:t>
            </w:r>
          </w:p>
        </w:tc>
      </w:tr>
      <w:tr w:rsidR="00CD3E3A" w:rsidRPr="00CD3E3A" w14:paraId="224AE2CF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A79" w14:textId="7D9522B5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Tetralogy of Fallo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929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36 (-7.71, 6.99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C06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4.09 (-17.11, 8.9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983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2.06 (-9.56, 13.6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CD6E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80 (-19.16, 20.75)</w:t>
            </w:r>
          </w:p>
        </w:tc>
      </w:tr>
      <w:tr w:rsidR="00CD3E3A" w:rsidRPr="00CD3E3A" w14:paraId="0919B952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DDC4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756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24 (-0.04, 0.5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E786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1.30 (-10.42, 13.0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DEFE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0.31 (-0.13, 0.7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B8C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4.28 (-15.87, 24.43)</w:t>
            </w:r>
          </w:p>
        </w:tc>
      </w:tr>
      <w:tr w:rsidR="00CD3E3A" w:rsidRPr="00CD3E3A" w14:paraId="006A5064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4200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D137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0.44 (-8.02, 7.1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154F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86 (-15.50, 11.7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182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71 (-16.95, 13.5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5FB3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3.99 (-14.88, 22.86)</w:t>
            </w:r>
          </w:p>
        </w:tc>
      </w:tr>
      <w:tr w:rsidR="00CD3E3A" w:rsidRPr="00CD3E3A" w14:paraId="6F4231FD" w14:textId="77777777" w:rsidTr="00101C3B">
        <w:trPr>
          <w:trHeight w:val="36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145" w14:textId="77777777" w:rsidR="00CD3E3A" w:rsidRPr="00CD3E3A" w:rsidRDefault="00CD3E3A" w:rsidP="00CD3E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6C9A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0855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F70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083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3E3A" w:rsidRPr="00CD3E3A" w14:paraId="0EA84025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A88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Pulmonary valve atresia or stenosi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8E79" w14:textId="2C0F0054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03 (-1.83, -0.22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97B8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02 (-2.40, 0.3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690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.36 (-2.58, -0.1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4F6A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46 (-37.82, 32.89)</w:t>
            </w:r>
          </w:p>
        </w:tc>
      </w:tr>
      <w:tr w:rsidR="00CD3E3A" w:rsidRPr="00CD3E3A" w14:paraId="1001A1E0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C7A" w14:textId="7F821E78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Tetralogy of Fallo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2323" w14:textId="568C5C46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0.58 (-28.99, 7.83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CC9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4.00 (-47.59, 19.5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F10C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3.32 (-44.47, 17.8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B6A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2.94 (-43.01, 37.13)</w:t>
            </w:r>
          </w:p>
        </w:tc>
      </w:tr>
      <w:tr w:rsidR="00CD3E3A" w:rsidRPr="00CD3E3A" w14:paraId="6DE46F6B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C2FA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Atrioventricular septal defect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B7EE" w14:textId="61BCC763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3.28 (-23.32, -3.24)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E766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9.41 (-42.26, 23.4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07E7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5.74 (-32.66, 1.1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E636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1.14 (-57.77, 35.48)</w:t>
            </w:r>
          </w:p>
        </w:tc>
      </w:tr>
      <w:tr w:rsidR="00CD3E3A" w:rsidRPr="00CD3E3A" w14:paraId="25E1B21F" w14:textId="77777777" w:rsidTr="00101C3B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58D9" w14:textId="77777777" w:rsidR="00CD3E3A" w:rsidRPr="00CD3E3A" w:rsidRDefault="00CD3E3A" w:rsidP="00CD3E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Limb reduction defects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47C24" w14:textId="223A18A1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7.89 (-29.66, 13.89)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1591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3.53 (-41.63, 34.57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4720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2.04 (-50.26, 26.1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733D" w14:textId="77777777" w:rsidR="00CD3E3A" w:rsidRPr="00CD3E3A" w:rsidRDefault="00CD3E3A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color w:val="000000"/>
              </w:rPr>
              <w:t>-19.59 (-81.05, 41.86)</w:t>
            </w:r>
          </w:p>
        </w:tc>
      </w:tr>
    </w:tbl>
    <w:p w14:paraId="44646835" w14:textId="2E4BA03A" w:rsidR="00CD3E3A" w:rsidRPr="0054601A" w:rsidRDefault="00CD3E3A" w:rsidP="00CD3E3A">
      <w:pPr>
        <w:spacing w:after="0" w:line="240" w:lineRule="auto"/>
      </w:pPr>
      <w:bookmarkStart w:id="0" w:name="_Hlk164971230"/>
      <w:r w:rsidRPr="0054601A">
        <w:t xml:space="preserve">1: </w:t>
      </w:r>
      <w:r w:rsidR="0045619B" w:rsidRPr="0045619B">
        <w:t>Prevalence</w:t>
      </w:r>
      <w:r w:rsidRPr="0054601A">
        <w:t xml:space="preserve">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5AFE908B" w14:textId="388F7190" w:rsidR="00CD3E3A" w:rsidRPr="0054601A" w:rsidRDefault="00CD3E3A" w:rsidP="00CD3E3A">
      <w:pPr>
        <w:spacing w:after="0" w:line="240" w:lineRule="auto"/>
      </w:pPr>
      <w:r w:rsidRPr="0054601A">
        <w:t xml:space="preserve">2: </w:t>
      </w:r>
      <w:r w:rsidR="0045619B" w:rsidRPr="0045619B">
        <w:t>Prevalence</w:t>
      </w:r>
      <w:r w:rsidRPr="0054601A">
        <w:t xml:space="preserve">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72FC15C9" w14:textId="2E0FBA35" w:rsidR="00CD3E3A" w:rsidRDefault="00CD3E3A" w:rsidP="00CD3E3A">
      <w:pPr>
        <w:spacing w:after="0" w:line="240" w:lineRule="auto"/>
      </w:pPr>
      <w:r w:rsidRPr="0054601A">
        <w:t xml:space="preserve">3: </w:t>
      </w:r>
      <w:r w:rsidR="0045619B" w:rsidRPr="0045619B">
        <w:t>Prevalence</w:t>
      </w:r>
      <w:r w:rsidRPr="0054601A">
        <w:t xml:space="preserve"> differences are per 7 ppb increase in NO</w:t>
      </w:r>
      <w:r w:rsidRPr="0054601A">
        <w:rPr>
          <w:vertAlign w:val="subscript"/>
        </w:rPr>
        <w:t>2</w:t>
      </w:r>
      <w:r w:rsidRPr="0054601A">
        <w:tab/>
      </w:r>
    </w:p>
    <w:p w14:paraId="4BDCB26F" w14:textId="77777777" w:rsidR="00CD3E3A" w:rsidRDefault="00CD3E3A" w:rsidP="00CD3E3A">
      <w:pPr>
        <w:spacing w:after="0" w:line="240" w:lineRule="auto"/>
      </w:pPr>
      <w:r w:rsidRPr="00D15905">
        <w:t>All models were adjusted for birthing parent race/ethnicity (white, non-Hispanic as reference), birthing parent age at delivery (centered at age 26 with a quadratic term), education (&gt;HS as reference), and month of conception (index variable as referent)</w:t>
      </w:r>
    </w:p>
    <w:bookmarkEnd w:id="0"/>
    <w:p w14:paraId="5F915537" w14:textId="53ADF2CA" w:rsidR="00CD3E3A" w:rsidRDefault="00CD3E3A">
      <w:pPr>
        <w:sectPr w:rsidR="00CD3E3A" w:rsidSect="005460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BA851D" w14:textId="4461C7BD" w:rsidR="00453206" w:rsidRPr="00101C3B" w:rsidRDefault="00101C3B" w:rsidP="00CD3E3A">
      <w:pPr>
        <w:rPr>
          <w:b/>
          <w:bCs/>
        </w:rPr>
      </w:pPr>
      <w:r w:rsidRPr="00101C3B">
        <w:rPr>
          <w:b/>
          <w:bCs/>
        </w:rPr>
        <w:lastRenderedPageBreak/>
        <w:t xml:space="preserve">Supplemental Table S.5: Risk differences (95% CI) per 10,000 births for air pollution exposure during pregnancy and interaction with neighborhood deprivation </w:t>
      </w:r>
      <w:r>
        <w:rPr>
          <w:b/>
          <w:bCs/>
        </w:rPr>
        <w:t>for</w:t>
      </w:r>
      <w:r w:rsidRPr="00101C3B">
        <w:rPr>
          <w:b/>
          <w:bCs/>
        </w:rPr>
        <w:t xml:space="preserve"> preterm birth</w:t>
      </w:r>
    </w:p>
    <w:tbl>
      <w:tblPr>
        <w:tblW w:w="4113" w:type="pct"/>
        <w:tblLook w:val="04A0" w:firstRow="1" w:lastRow="0" w:firstColumn="1" w:lastColumn="0" w:noHBand="0" w:noVBand="1"/>
      </w:tblPr>
      <w:tblGrid>
        <w:gridCol w:w="1553"/>
        <w:gridCol w:w="2210"/>
        <w:gridCol w:w="2367"/>
        <w:gridCol w:w="2232"/>
        <w:gridCol w:w="2299"/>
      </w:tblGrid>
      <w:tr w:rsidR="00B02631" w:rsidRPr="00101C3B" w14:paraId="48AF02C6" w14:textId="77777777" w:rsidTr="00B02631">
        <w:trPr>
          <w:trHeight w:val="360"/>
        </w:trPr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11F223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Pollutant</w:t>
            </w:r>
          </w:p>
        </w:tc>
        <w:tc>
          <w:tcPr>
            <w:tcW w:w="10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717B36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Risk Difference for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90CCE4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Entire Pregnancy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C110D7B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Trimester 1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3F32E7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Trimester 2</w:t>
            </w:r>
          </w:p>
        </w:tc>
      </w:tr>
      <w:tr w:rsidR="00B02631" w:rsidRPr="00101C3B" w14:paraId="2194CC00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C9E" w14:textId="40C7539C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P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7FAC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024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9.80 (-30.54, -9.0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9EF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8.83 (-16.33, -1.3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4C09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0.11 (-27.98, -12.24)</w:t>
            </w:r>
          </w:p>
        </w:tc>
      </w:tr>
      <w:tr w:rsidR="00B02631" w:rsidRPr="00101C3B" w14:paraId="672FB620" w14:textId="77777777" w:rsidTr="00B02631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4CB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63C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E3E6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7.81 (-63.46, 219.09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D762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38.04 (41.22, 234.8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827F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8.40 (-19.93, 176.72)</w:t>
            </w:r>
          </w:p>
        </w:tc>
      </w:tr>
      <w:tr w:rsidR="00B02631" w:rsidRPr="00101C3B" w14:paraId="713CE47D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CDF5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BCD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C8FF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75.56 (-291.68, 140.5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150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93.91 (-51.62, 239.4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8B82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55.59 (-97.12, 208.30)</w:t>
            </w:r>
          </w:p>
        </w:tc>
      </w:tr>
      <w:tr w:rsidR="00B02631" w:rsidRPr="00101C3B" w14:paraId="29D33F39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067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C5F6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4056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57.85 (-76.63, 192.3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880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22.95 (30.79, 215.1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F0F8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58.07 (-35.90, 152.05)</w:t>
            </w:r>
          </w:p>
        </w:tc>
      </w:tr>
      <w:tr w:rsidR="00B02631" w:rsidRPr="00101C3B" w14:paraId="48DE97FA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48E6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533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87D4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76.55 (-275.68, 122.58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50F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86.26 (-48.12, 220.64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081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0.68 (-100.22, 181.59)</w:t>
            </w:r>
          </w:p>
        </w:tc>
      </w:tr>
      <w:tr w:rsidR="00B02631" w:rsidRPr="00101C3B" w14:paraId="54AD7F78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FC0" w14:textId="4E4977FE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FA2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4D40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8.29 (-5.74, 22.3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A19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.60 (-4.07, 13.2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5D40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.74 (-15.77, 2.30)</w:t>
            </w:r>
          </w:p>
        </w:tc>
      </w:tr>
      <w:tr w:rsidR="00B02631" w:rsidRPr="00101C3B" w14:paraId="5E4A2DA5" w14:textId="77777777" w:rsidTr="00B02631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F1EB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73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28A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84.20 (-89.63, 258.0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8C21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65.29 (75.41, 255.18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937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8.90 (15.44, 202.35)</w:t>
            </w:r>
          </w:p>
        </w:tc>
      </w:tr>
      <w:tr w:rsidR="00B02631" w:rsidRPr="00101C3B" w14:paraId="4DD03713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0B5A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5190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14C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1.30 (-172.43, 315.0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EE50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73.03 (47.11, 298.95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466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37.09 (7.94, 266.23)</w:t>
            </w:r>
          </w:p>
        </w:tc>
      </w:tr>
      <w:tr w:rsidR="00B02631" w:rsidRPr="00101C3B" w14:paraId="0C6426F6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1C1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864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E8C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86.20 (-85.46, 257.8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FDE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64.37 (75.67, 253.07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DC7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6.54 (14.30, 198.78)</w:t>
            </w:r>
          </w:p>
        </w:tc>
      </w:tr>
      <w:tr w:rsidR="00B02631" w:rsidRPr="00101C3B" w14:paraId="03745A7B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62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977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5C1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4.23 (-165.02, 313.49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89B2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72.52 (48.88, 296.16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1733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34.64 (7.78, 261.50)</w:t>
            </w:r>
          </w:p>
        </w:tc>
      </w:tr>
      <w:tr w:rsidR="00B02631" w:rsidRPr="00101C3B" w14:paraId="654B46D3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F97" w14:textId="0ED0E1D0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A274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2ABC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1.95 (-58.74, -25.15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C08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2.96 (-58.00, -27.9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B1AA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3.11 (-58.17, -28.06)</w:t>
            </w:r>
          </w:p>
        </w:tc>
      </w:tr>
      <w:tr w:rsidR="00B02631" w:rsidRPr="00101C3B" w14:paraId="0F447EB8" w14:textId="77777777" w:rsidTr="00B02631">
        <w:trPr>
          <w:trHeight w:val="30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0776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088A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BB2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9.88 (22.90, 116.87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055B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6.07 (24.23, 107.92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7CB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0.89 (29.43, 112.34)</w:t>
            </w:r>
          </w:p>
        </w:tc>
      </w:tr>
      <w:tr w:rsidR="00B02631" w:rsidRPr="00101C3B" w14:paraId="5CD14A2B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547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439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E189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9.40 (-100.74, 41.94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625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.43 (-65.00, 62.13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5DF6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8.59 (-54.33, 71.52)</w:t>
            </w:r>
          </w:p>
        </w:tc>
      </w:tr>
      <w:tr w:rsidR="00B02631" w:rsidRPr="00101C3B" w14:paraId="6380B8F2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2D9C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9947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04E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3.89 (18.26, 109.53)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F4F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0.18 (19.47, 100.90)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94C6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4.62 (24.33, 104.91)</w:t>
            </w:r>
          </w:p>
        </w:tc>
      </w:tr>
      <w:tr w:rsidR="00B02631" w:rsidRPr="00101C3B" w14:paraId="26191A34" w14:textId="77777777" w:rsidTr="00B02631">
        <w:trPr>
          <w:trHeight w:val="360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15D2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076F" w14:textId="77777777" w:rsidR="00B02631" w:rsidRPr="00101C3B" w:rsidRDefault="00B02631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8079C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6.26 (-94.50, 41.97)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8E727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.37 (-61.30, 60.55)</w:t>
            </w: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AA33" w14:textId="77777777" w:rsidR="00B02631" w:rsidRPr="00101C3B" w:rsidRDefault="00B02631" w:rsidP="00101C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9.08 (-51.19, 69.35)</w:t>
            </w:r>
          </w:p>
        </w:tc>
      </w:tr>
    </w:tbl>
    <w:p w14:paraId="1A3D2A68" w14:textId="77777777" w:rsidR="0045619B" w:rsidRPr="0054601A" w:rsidRDefault="0045619B" w:rsidP="0045619B">
      <w:pPr>
        <w:spacing w:after="0" w:line="240" w:lineRule="auto"/>
      </w:pPr>
      <w:r w:rsidRPr="0054601A">
        <w:t>1: Risk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379093F3" w14:textId="77777777" w:rsidR="0045619B" w:rsidRPr="0054601A" w:rsidRDefault="0045619B" w:rsidP="0045619B">
      <w:pPr>
        <w:spacing w:after="0" w:line="240" w:lineRule="auto"/>
      </w:pPr>
      <w:r w:rsidRPr="0054601A">
        <w:t>2: Risk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4088A5A6" w14:textId="77777777" w:rsidR="0045619B" w:rsidRPr="0054601A" w:rsidRDefault="0045619B" w:rsidP="0045619B">
      <w:pPr>
        <w:spacing w:after="0" w:line="240" w:lineRule="auto"/>
      </w:pPr>
      <w:r w:rsidRPr="0054601A">
        <w:t>3: Risk differences are per 7 ppb increase in NO</w:t>
      </w:r>
      <w:r w:rsidRPr="0054601A">
        <w:rPr>
          <w:vertAlign w:val="subscript"/>
        </w:rPr>
        <w:t>2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450B662D" w14:textId="55479903" w:rsidR="00101C3B" w:rsidRDefault="0045619B" w:rsidP="0045619B">
      <w:pPr>
        <w:sectPr w:rsidR="00101C3B" w:rsidSect="004532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4601A">
        <w:t>All models were adjusted for birthing parent race/ethnicity (white, non-Hispanic as reference), birthing parent age at delivery (centered at age 26 with a quadratic term), marital status (married as reference), Medicaid status (no as reference), education (&gt;HS as reference), and month of conception (index variable as referent)</w:t>
      </w:r>
      <w:r w:rsidRPr="0054601A">
        <w:tab/>
      </w:r>
    </w:p>
    <w:p w14:paraId="27BD15C5" w14:textId="570DA2E5" w:rsidR="00101C3B" w:rsidRPr="006515EE" w:rsidRDefault="00101C3B" w:rsidP="00CD3E3A">
      <w:pPr>
        <w:rPr>
          <w:b/>
          <w:bCs/>
        </w:rPr>
      </w:pPr>
      <w:r w:rsidRPr="006515EE">
        <w:rPr>
          <w:b/>
          <w:bCs/>
        </w:rPr>
        <w:lastRenderedPageBreak/>
        <w:t>Supplemental Table S.6: Prevalence differences (95% CI) per 10,000 births for air pollution exposure during pregnancy and interaction with neighborhood deprivation for birth defects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618"/>
        <w:gridCol w:w="2263"/>
        <w:gridCol w:w="3174"/>
        <w:gridCol w:w="2796"/>
        <w:gridCol w:w="3200"/>
      </w:tblGrid>
      <w:tr w:rsidR="0045619B" w:rsidRPr="00101C3B" w14:paraId="3F7002A3" w14:textId="77777777" w:rsidTr="0045619B">
        <w:trPr>
          <w:trHeight w:val="300"/>
        </w:trPr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D9AE3E" w14:textId="77777777" w:rsidR="00101C3B" w:rsidRPr="00101C3B" w:rsidRDefault="00101C3B" w:rsidP="00456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Pollutant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FE63F3" w14:textId="0EE65D32" w:rsidR="00101C3B" w:rsidRPr="00101C3B" w:rsidRDefault="0045619B" w:rsidP="00456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619B">
              <w:rPr>
                <w:b/>
                <w:bCs/>
              </w:rPr>
              <w:t>Prevalence</w:t>
            </w:r>
            <w:r w:rsidR="00101C3B"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fference for</w:t>
            </w:r>
          </w:p>
        </w:tc>
        <w:tc>
          <w:tcPr>
            <w:tcW w:w="1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C4D62E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Any Defect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D81B0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Pulmonary valve atresia or stenosis</w:t>
            </w:r>
          </w:p>
        </w:tc>
        <w:tc>
          <w:tcPr>
            <w:tcW w:w="1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92811C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etralogy of </w:t>
            </w:r>
            <w:proofErr w:type="spellStart"/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fallot</w:t>
            </w:r>
            <w:proofErr w:type="spellEnd"/>
          </w:p>
        </w:tc>
      </w:tr>
      <w:tr w:rsidR="00101C3B" w:rsidRPr="00101C3B" w14:paraId="62079B29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D9B" w14:textId="477C297B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P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DB4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AFE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2.58 (-17.10, -8.0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C79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0.82 (0.11, 1.5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FA0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.31 (-22.63, 10.01)</w:t>
            </w:r>
          </w:p>
        </w:tc>
      </w:tr>
      <w:tr w:rsidR="00101C3B" w:rsidRPr="00101C3B" w14:paraId="423DC15C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4BB6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A75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366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6.08 (-128.78, -3.3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2AF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.09 (-0.13, 20.3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71F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9.29 (-281.47, 142.89)</w:t>
            </w:r>
          </w:p>
        </w:tc>
      </w:tr>
      <w:tr w:rsidR="00101C3B" w:rsidRPr="00101C3B" w14:paraId="3BE1EAC6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BD7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3A5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90E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5.90 (-112.28, 60.4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8F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.88 (-14.07, 17.8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A5F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10.97 (-440.82, 218.87)</w:t>
            </w:r>
          </w:p>
        </w:tc>
      </w:tr>
      <w:tr w:rsidR="00101C3B" w:rsidRPr="00101C3B" w14:paraId="74EADE6E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E2D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2CB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58C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7.96 (-127.59, -8.3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07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.12 (0.50, 19.75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BA4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7.74 (-270.41, 134.93)</w:t>
            </w:r>
          </w:p>
        </w:tc>
      </w:tr>
      <w:tr w:rsidR="00101C3B" w:rsidRPr="00101C3B" w14:paraId="02D1D850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695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0F73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93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32.61 (-112.78, 47.5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E60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.91 (-11.71, 17.53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C60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04.50 (-409.01, 200.01)</w:t>
            </w:r>
          </w:p>
        </w:tc>
      </w:tr>
      <w:tr w:rsidR="00101C3B" w:rsidRPr="00101C3B" w14:paraId="5A656BE0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24A4" w14:textId="06C1D323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8E88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7E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.21 (-8.26, -0.1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40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0.29 (-0.25, 0.82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A9B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.74 (-18.88, 9.41)</w:t>
            </w:r>
          </w:p>
        </w:tc>
      </w:tr>
      <w:tr w:rsidR="00101C3B" w:rsidRPr="00101C3B" w14:paraId="50434EF3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5BF8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301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53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6.49 (-42.80, 75.7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C69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1.21 (2.25, 20.1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D2F2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4.93 (-258.23, 128.36)</w:t>
            </w:r>
          </w:p>
        </w:tc>
      </w:tr>
      <w:tr w:rsidR="00101C3B" w:rsidRPr="00101C3B" w14:paraId="562586F8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B398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969A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5741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6.66 (-39.79, 113.1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3321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.47 (-6.04, 18.9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CA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72.02 (-331.47, 187.41)</w:t>
            </w:r>
          </w:p>
        </w:tc>
      </w:tr>
      <w:tr w:rsidR="00101C3B" w:rsidRPr="00101C3B" w14:paraId="09987390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9B0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DB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48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4.43 (-42.10, 70.9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F6F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.65 (2.20, 19.10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313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2.66 (-247.92, 122.60)</w:t>
            </w:r>
          </w:p>
        </w:tc>
      </w:tr>
      <w:tr w:rsidR="00101C3B" w:rsidRPr="00101C3B" w14:paraId="125D50E3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079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978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95F9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1.93 (-39.54, 103.40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422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.51 (-5.05, 18.0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40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8.36 (-310.94, 174.23)</w:t>
            </w:r>
          </w:p>
        </w:tc>
      </w:tr>
      <w:tr w:rsidR="00101C3B" w:rsidRPr="00101C3B" w14:paraId="7911BBE2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B59" w14:textId="32EB6C2E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8BA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97C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38.74 (-18.25, -29.2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FD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0.99 (-2.45, 0.48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6605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5.01 (-49.43, 19.42)</w:t>
            </w:r>
          </w:p>
        </w:tc>
      </w:tr>
      <w:tr w:rsidR="00101C3B" w:rsidRPr="00101C3B" w14:paraId="20EF915C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6C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643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8A2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.20 (-25.09, 31.4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EC7C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.30 (-0.99, 7.59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C4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.01 (-99.70, 91.67)</w:t>
            </w:r>
          </w:p>
        </w:tc>
      </w:tr>
      <w:tr w:rsidR="00101C3B" w:rsidRPr="00101C3B" w14:paraId="0FF7E6E5" w14:textId="77777777" w:rsidTr="0045619B">
        <w:trPr>
          <w:trHeight w:val="30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276D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27E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9A11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5.48 (-14.02, 65.15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666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.80 (-2.86, 10.47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4A5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5.84 (-97.36, 65.69)</w:t>
            </w:r>
          </w:p>
        </w:tc>
      </w:tr>
      <w:tr w:rsidR="00101C3B" w:rsidRPr="00101C3B" w14:paraId="6DB2850B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480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D04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661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4.85 (-45.92, 2.2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13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.75 (-1.98, 5.47)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321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.07 (-128.30, 120.17)</w:t>
            </w:r>
          </w:p>
        </w:tc>
      </w:tr>
      <w:tr w:rsidR="00101C3B" w:rsidRPr="00101C3B" w14:paraId="1F5EB710" w14:textId="77777777" w:rsidTr="0045619B">
        <w:trPr>
          <w:trHeight w:val="360"/>
        </w:trPr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6EFB4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D523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663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8.49 (-38.89, 21.92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6FA0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.97 (-2.03, 7.97)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1B9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0.55 (-108.34, 87.23)</w:t>
            </w:r>
          </w:p>
        </w:tc>
      </w:tr>
    </w:tbl>
    <w:p w14:paraId="5C3C91DA" w14:textId="0FA1A06E" w:rsidR="00101C3B" w:rsidRPr="00101C3B" w:rsidRDefault="00101C3B" w:rsidP="00CD3E3A">
      <w:pPr>
        <w:rPr>
          <w:sz w:val="2"/>
          <w:szCs w:val="2"/>
        </w:rPr>
      </w:pPr>
    </w:p>
    <w:tbl>
      <w:tblPr>
        <w:tblW w:w="4931" w:type="pct"/>
        <w:tblLayout w:type="fixed"/>
        <w:tblLook w:val="04A0" w:firstRow="1" w:lastRow="0" w:firstColumn="1" w:lastColumn="0" w:noHBand="0" w:noVBand="1"/>
      </w:tblPr>
      <w:tblGrid>
        <w:gridCol w:w="1624"/>
        <w:gridCol w:w="2344"/>
        <w:gridCol w:w="3149"/>
        <w:gridCol w:w="2873"/>
        <w:gridCol w:w="2791"/>
      </w:tblGrid>
      <w:tr w:rsidR="0045619B" w:rsidRPr="00101C3B" w14:paraId="3377222B" w14:textId="77777777" w:rsidTr="0045619B">
        <w:trPr>
          <w:trHeight w:val="300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D548FA" w14:textId="77777777" w:rsidR="00101C3B" w:rsidRPr="00101C3B" w:rsidRDefault="00101C3B" w:rsidP="00456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Pollutant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5D901D" w14:textId="187480D3" w:rsidR="00101C3B" w:rsidRPr="00101C3B" w:rsidRDefault="0045619B" w:rsidP="004561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515EE">
              <w:rPr>
                <w:b/>
                <w:bCs/>
              </w:rPr>
              <w:t>Prevalence</w:t>
            </w:r>
            <w:r w:rsidR="00101C3B"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fference for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36E749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Atrioventricular septal defects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7B865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Limb reduction defects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0DDAE5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C3B">
              <w:rPr>
                <w:rFonts w:ascii="Calibri" w:eastAsia="Times New Roman" w:hAnsi="Calibri" w:cs="Calibri"/>
                <w:b/>
                <w:bCs/>
                <w:color w:val="000000"/>
              </w:rPr>
              <w:t>Gastroschisis</w:t>
            </w:r>
          </w:p>
        </w:tc>
      </w:tr>
      <w:tr w:rsidR="0045619B" w:rsidRPr="00101C3B" w14:paraId="5B406639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32D" w14:textId="45CCB702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P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.5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µg/m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111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A759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9.60 (-4.92, -4.2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52C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.73 (-16.30, 19.7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6BE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.33 (-23.14, 14.49)</w:t>
            </w:r>
          </w:p>
        </w:tc>
      </w:tr>
      <w:tr w:rsidR="0045619B" w:rsidRPr="00101C3B" w14:paraId="0BD7D713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D9A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611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044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39.10 (-114.15, 35.9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276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7.33 (-191.39, 286.04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EE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2.45 (-275.71, 190.81)</w:t>
            </w:r>
          </w:p>
        </w:tc>
      </w:tr>
      <w:tr w:rsidR="0045619B" w:rsidRPr="00101C3B" w14:paraId="03D19BBD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A9FF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162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F4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3.37 (-148.54, 61.8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1F7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6.49 (-365.45, 312.4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D7B2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1.49 (-328.09, 371.06)</w:t>
            </w:r>
          </w:p>
        </w:tc>
      </w:tr>
      <w:tr w:rsidR="0045619B" w:rsidRPr="00101C3B" w14:paraId="7B923BD6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4D7F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E93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0B81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2.33 (-113.61, 28.9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8A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4.33 (-183.57, 272.23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582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0.72 (-264.83, 183.39)</w:t>
            </w:r>
          </w:p>
        </w:tc>
      </w:tr>
      <w:tr w:rsidR="0045619B" w:rsidRPr="00101C3B" w14:paraId="1F8189D9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91D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E77E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PM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.5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8AF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7.42 (-144.82, 49.98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66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9.97 (-334.79, 294.8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A57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6.11 (-308.22, 340.43)</w:t>
            </w:r>
          </w:p>
        </w:tc>
      </w:tr>
      <w:tr w:rsidR="0045619B" w:rsidRPr="00101C3B" w14:paraId="4FB12BE9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0B7" w14:textId="6DB18786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3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FE0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495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0.03 (-1.66, 1.60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AA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3.71 (-18.87, 11.45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C9C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.14 (13.77, 16.05)</w:t>
            </w:r>
          </w:p>
        </w:tc>
      </w:tr>
      <w:tr w:rsidR="0045619B" w:rsidRPr="00101C3B" w14:paraId="1CA461F2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CF7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48F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38B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.17 (-14.13, 34.4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CB6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4.49 (-273.49, 184.5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9D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6.36 (-155.79, 248.50)</w:t>
            </w:r>
          </w:p>
        </w:tc>
      </w:tr>
      <w:tr w:rsidR="0045619B" w:rsidRPr="00101C3B" w14:paraId="740545D1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1EA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D644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DD00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7.10 (-3.95, 58.1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ADC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3.42 (-281.24, 234.4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8D29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5.25 (-183.90, 334.41)</w:t>
            </w:r>
          </w:p>
        </w:tc>
      </w:tr>
      <w:tr w:rsidR="0045619B" w:rsidRPr="00101C3B" w14:paraId="72C90561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0A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DF15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822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0.15 (-12.95, 33.25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705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43.52 (-260.82, 173.7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60DE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44.66 (-149.49, 238.80)</w:t>
            </w:r>
          </w:p>
        </w:tc>
      </w:tr>
      <w:tr w:rsidR="0045619B" w:rsidRPr="00101C3B" w14:paraId="4BE12F66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730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41C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6E6F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4.80 (-4.21, 53.8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77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22.71 (-265.28, 219.90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068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70.27 (-172.81, 313.35)</w:t>
            </w:r>
          </w:p>
        </w:tc>
      </w:tr>
      <w:tr w:rsidR="0045619B" w:rsidRPr="00101C3B" w14:paraId="39E74B24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B7A" w14:textId="394FF059" w:rsidR="00101C3B" w:rsidRPr="00101C3B" w:rsidRDefault="0045619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ppb)</w:t>
            </w:r>
            <w:r w:rsidRPr="00CD3E3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E9F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0F30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6.24 (-9.95, -2.54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B77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3.61 (-43.08, 35.87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BBE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1.42 (-48.64, 25.80)</w:t>
            </w:r>
          </w:p>
        </w:tc>
      </w:tr>
      <w:tr w:rsidR="0045619B" w:rsidRPr="00101C3B" w14:paraId="73F6D840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7F6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37EF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 xml:space="preserve">Medium NDI 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B780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5.50 (-5.67, 16.66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5DA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15.52 (-93.25, 124.4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35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6.81 (-91.84, 105.46)</w:t>
            </w:r>
          </w:p>
        </w:tc>
      </w:tr>
      <w:tr w:rsidR="0045619B" w:rsidRPr="00101C3B" w14:paraId="4669B0B9" w14:textId="77777777" w:rsidTr="0045619B">
        <w:trPr>
          <w:trHeight w:val="30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E2D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929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High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A8D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3.66 (-29.23, 1.92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A93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8.45 (-112.61, 189.51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B88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6.08 (-155.82, 123.66)</w:t>
            </w:r>
          </w:p>
        </w:tc>
      </w:tr>
      <w:tr w:rsidR="0045619B" w:rsidRPr="00101C3B" w14:paraId="6C8276BC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8DC2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28A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Medium NDI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73AA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0.99 (-8.49, 10.47)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7D5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3.76 (-89.76, 97.28)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D43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.26 (-87.02, 84.51)</w:t>
            </w:r>
          </w:p>
        </w:tc>
      </w:tr>
      <w:tr w:rsidR="0045619B" w:rsidRPr="00101C3B" w14:paraId="22341475" w14:textId="77777777" w:rsidTr="0045619B">
        <w:trPr>
          <w:trHeight w:val="360"/>
        </w:trPr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1EA81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3965" w14:textId="77777777" w:rsidR="00101C3B" w:rsidRPr="00101C3B" w:rsidRDefault="00101C3B" w:rsidP="00101C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NO</w:t>
            </w:r>
            <w:r w:rsidRPr="00101C3B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101C3B">
              <w:rPr>
                <w:rFonts w:ascii="Calibri" w:eastAsia="Times New Roman" w:hAnsi="Calibri" w:cs="Calibri"/>
                <w:color w:val="000000"/>
              </w:rPr>
              <w:t>*High NDI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AC10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1.55 (-23.40, 0.30)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A986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24.23 (-91.62, 140.07)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126A4" w14:textId="77777777" w:rsidR="00101C3B" w:rsidRPr="00101C3B" w:rsidRDefault="00101C3B" w:rsidP="00456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1C3B">
              <w:rPr>
                <w:rFonts w:ascii="Calibri" w:eastAsia="Times New Roman" w:hAnsi="Calibri" w:cs="Calibri"/>
                <w:color w:val="000000"/>
              </w:rPr>
              <w:t>-14.34 (-121.78, 93.11)</w:t>
            </w:r>
          </w:p>
        </w:tc>
      </w:tr>
    </w:tbl>
    <w:p w14:paraId="251F9200" w14:textId="12B6470D" w:rsidR="0045619B" w:rsidRPr="0054601A" w:rsidRDefault="0045619B" w:rsidP="0045619B">
      <w:pPr>
        <w:spacing w:after="0" w:line="240" w:lineRule="auto"/>
      </w:pPr>
      <w:r w:rsidRPr="0054601A">
        <w:t xml:space="preserve">1: </w:t>
      </w:r>
      <w:r w:rsidRPr="0045619B">
        <w:t>Prevalence</w:t>
      </w:r>
      <w:r w:rsidRPr="0054601A">
        <w:t xml:space="preserve"> differences are per 1 µg/m3 increase in PM</w:t>
      </w:r>
      <w:r w:rsidRPr="0054601A">
        <w:rPr>
          <w:vertAlign w:val="subscript"/>
        </w:rPr>
        <w:t>2.5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4730D41B" w14:textId="5A652E3F" w:rsidR="0045619B" w:rsidRPr="0054601A" w:rsidRDefault="0045619B" w:rsidP="0045619B">
      <w:pPr>
        <w:spacing w:after="0" w:line="240" w:lineRule="auto"/>
      </w:pPr>
      <w:r w:rsidRPr="0054601A">
        <w:t xml:space="preserve">2: </w:t>
      </w:r>
      <w:r w:rsidRPr="0045619B">
        <w:t>Prevalence</w:t>
      </w:r>
      <w:r w:rsidRPr="0054601A">
        <w:t xml:space="preserve"> differences are per 4 ppb increase in O</w:t>
      </w:r>
      <w:r w:rsidRPr="0054601A">
        <w:rPr>
          <w:vertAlign w:val="subscript"/>
        </w:rPr>
        <w:t>3</w:t>
      </w:r>
      <w:r w:rsidRPr="0054601A">
        <w:tab/>
      </w:r>
      <w:r w:rsidRPr="0054601A">
        <w:tab/>
      </w:r>
      <w:r w:rsidRPr="0054601A">
        <w:tab/>
      </w:r>
      <w:r w:rsidRPr="0054601A">
        <w:tab/>
      </w:r>
    </w:p>
    <w:p w14:paraId="3745DBF0" w14:textId="43030A72" w:rsidR="0045619B" w:rsidRDefault="0045619B" w:rsidP="0045619B">
      <w:pPr>
        <w:spacing w:after="0" w:line="240" w:lineRule="auto"/>
      </w:pPr>
      <w:r w:rsidRPr="0054601A">
        <w:t xml:space="preserve">3: </w:t>
      </w:r>
      <w:r w:rsidRPr="0045619B">
        <w:t>Prevalence</w:t>
      </w:r>
      <w:r w:rsidRPr="0054601A">
        <w:t xml:space="preserve"> differences are per 7 ppb increase in NO</w:t>
      </w:r>
      <w:r w:rsidRPr="0054601A">
        <w:rPr>
          <w:vertAlign w:val="subscript"/>
        </w:rPr>
        <w:t>2</w:t>
      </w:r>
      <w:r w:rsidRPr="0054601A">
        <w:tab/>
      </w:r>
    </w:p>
    <w:p w14:paraId="0E134EA6" w14:textId="77777777" w:rsidR="0045619B" w:rsidRDefault="0045619B" w:rsidP="0045619B">
      <w:pPr>
        <w:spacing w:after="0" w:line="240" w:lineRule="auto"/>
      </w:pPr>
      <w:r w:rsidRPr="00D15905">
        <w:t>All models were adjusted for birthing parent race/ethnicity (white, non-Hispanic as reference), birthing parent age at delivery (centered at age 26 with a quadratic term), education (&gt;HS as reference), and month of conception (index variable as referent)</w:t>
      </w:r>
    </w:p>
    <w:p w14:paraId="4694579B" w14:textId="77777777" w:rsidR="00101C3B" w:rsidRDefault="00101C3B" w:rsidP="00CD3E3A"/>
    <w:sectPr w:rsidR="00101C3B" w:rsidSect="0010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91"/>
    <w:rsid w:val="00023602"/>
    <w:rsid w:val="000A3CBF"/>
    <w:rsid w:val="00101C3B"/>
    <w:rsid w:val="001B7E70"/>
    <w:rsid w:val="00453206"/>
    <w:rsid w:val="0045619B"/>
    <w:rsid w:val="004D7F4E"/>
    <w:rsid w:val="0054601A"/>
    <w:rsid w:val="006515EE"/>
    <w:rsid w:val="00846FBF"/>
    <w:rsid w:val="00870B02"/>
    <w:rsid w:val="009229ED"/>
    <w:rsid w:val="00B02631"/>
    <w:rsid w:val="00B177B2"/>
    <w:rsid w:val="00BA1D91"/>
    <w:rsid w:val="00CD3E3A"/>
    <w:rsid w:val="00D1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9CA15"/>
  <w15:chartTrackingRefBased/>
  <w15:docId w15:val="{8FB54B36-C00F-4FC0-BFF7-45EA1254B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19B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77B2"/>
    <w:rPr>
      <w:rFonts w:ascii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E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E70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E70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7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22</Words>
  <Characters>1324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azzo, Kristen</dc:creator>
  <cp:keywords/>
  <dc:description/>
  <cp:lastModifiedBy>Rappazzo, Kristen (she/her/hers)</cp:lastModifiedBy>
  <cp:revision>2</cp:revision>
  <dcterms:created xsi:type="dcterms:W3CDTF">2024-06-01T20:34:00Z</dcterms:created>
  <dcterms:modified xsi:type="dcterms:W3CDTF">2024-06-01T20:34:00Z</dcterms:modified>
</cp:coreProperties>
</file>